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6871"/>
      </w:tblGrid>
      <w:tr w:rsidR="009A668D" w:rsidRPr="005748A2" w14:paraId="39D3DD56" w14:textId="77777777" w:rsidTr="003C4DAB">
        <w:trPr>
          <w:trHeight w:val="620"/>
        </w:trPr>
        <w:tc>
          <w:tcPr>
            <w:tcW w:w="9350" w:type="dxa"/>
            <w:gridSpan w:val="2"/>
            <w:vAlign w:val="center"/>
            <w:hideMark/>
          </w:tcPr>
          <w:p w14:paraId="25153661" w14:textId="455303B9" w:rsidR="009A668D" w:rsidRPr="005748A2" w:rsidRDefault="009A668D" w:rsidP="009A668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48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.</w:t>
            </w:r>
            <w:r w:rsidRPr="005748A2">
              <w:rPr>
                <w:rFonts w:asciiTheme="majorBidi" w:hAnsiTheme="majorBidi" w:cstheme="majorBidi"/>
                <w:sz w:val="20"/>
                <w:szCs w:val="20"/>
              </w:rPr>
              <w:t xml:space="preserve"> Current Procedural Te</w:t>
            </w:r>
            <w:r w:rsidR="0041368C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5748A2">
              <w:rPr>
                <w:rFonts w:asciiTheme="majorBidi" w:hAnsiTheme="majorBidi" w:cstheme="majorBidi"/>
                <w:sz w:val="20"/>
                <w:szCs w:val="20"/>
              </w:rPr>
              <w:t>minology (CPT) and International Classification of Diseases (9th and 10th version) codes used to run the analyses</w:t>
            </w:r>
          </w:p>
        </w:tc>
      </w:tr>
      <w:tr w:rsidR="009A668D" w:rsidRPr="005748A2" w14:paraId="46737045" w14:textId="77777777" w:rsidTr="003C4DAB">
        <w:trPr>
          <w:trHeight w:val="290"/>
        </w:trPr>
        <w:tc>
          <w:tcPr>
            <w:tcW w:w="2479" w:type="dxa"/>
            <w:vAlign w:val="center"/>
            <w:hideMark/>
          </w:tcPr>
          <w:p w14:paraId="0FDF0BA1" w14:textId="77777777" w:rsidR="009A668D" w:rsidRPr="005748A2" w:rsidRDefault="009A668D" w:rsidP="009A66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48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cedure or Diagnosis</w:t>
            </w:r>
          </w:p>
        </w:tc>
        <w:tc>
          <w:tcPr>
            <w:tcW w:w="6871" w:type="dxa"/>
            <w:vAlign w:val="center"/>
            <w:hideMark/>
          </w:tcPr>
          <w:p w14:paraId="7ACDDBBA" w14:textId="77777777" w:rsidR="009A668D" w:rsidRPr="005748A2" w:rsidRDefault="009A668D" w:rsidP="009A668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48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s</w:t>
            </w:r>
          </w:p>
        </w:tc>
      </w:tr>
      <w:tr w:rsidR="00784F14" w:rsidRPr="005748A2" w14:paraId="0E3FA74B" w14:textId="77777777" w:rsidTr="003C4DAB">
        <w:trPr>
          <w:trHeight w:val="1250"/>
        </w:trPr>
        <w:tc>
          <w:tcPr>
            <w:tcW w:w="2479" w:type="dxa"/>
            <w:vAlign w:val="center"/>
          </w:tcPr>
          <w:p w14:paraId="40D8E02F" w14:textId="19D43B11" w:rsidR="00784F14" w:rsidRPr="005748A2" w:rsidRDefault="00784F14" w:rsidP="00784F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imary Shoulder </w:t>
            </w:r>
            <w:r w:rsidRPr="00784F14">
              <w:rPr>
                <w:rFonts w:asciiTheme="majorBidi" w:hAnsiTheme="majorBidi" w:cstheme="majorBidi"/>
                <w:sz w:val="20"/>
                <w:szCs w:val="20"/>
              </w:rPr>
              <w:t>Oste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rthritis </w:t>
            </w:r>
          </w:p>
        </w:tc>
        <w:tc>
          <w:tcPr>
            <w:tcW w:w="6871" w:type="dxa"/>
            <w:vAlign w:val="center"/>
          </w:tcPr>
          <w:p w14:paraId="5B1D4DD4" w14:textId="1CEAD98C" w:rsidR="00784F14" w:rsidRPr="005748A2" w:rsidRDefault="00784F14" w:rsidP="009A66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84F14">
              <w:rPr>
                <w:rFonts w:asciiTheme="majorBidi" w:hAnsiTheme="majorBidi" w:cstheme="majorBidi"/>
                <w:sz w:val="20"/>
                <w:szCs w:val="20"/>
              </w:rPr>
              <w:t>ICD-9-D-71511, ICD-9-D-71591, ICD-10-D-M19011, ICD-10-D-M19012, ICD-10-D-M19019</w:t>
            </w:r>
          </w:p>
        </w:tc>
      </w:tr>
      <w:tr w:rsidR="009A668D" w:rsidRPr="005748A2" w14:paraId="2BE325E8" w14:textId="77777777" w:rsidTr="00513B79">
        <w:trPr>
          <w:trHeight w:val="1250"/>
        </w:trPr>
        <w:tc>
          <w:tcPr>
            <w:tcW w:w="2479" w:type="dxa"/>
            <w:vAlign w:val="center"/>
          </w:tcPr>
          <w:p w14:paraId="511F8E6A" w14:textId="26CAB266" w:rsidR="009A668D" w:rsidRPr="005748A2" w:rsidRDefault="00513B79" w:rsidP="00513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houlder Pain  </w:t>
            </w:r>
          </w:p>
        </w:tc>
        <w:tc>
          <w:tcPr>
            <w:tcW w:w="6871" w:type="dxa"/>
            <w:vAlign w:val="center"/>
          </w:tcPr>
          <w:p w14:paraId="42A76BE6" w14:textId="54192810" w:rsidR="009A668D" w:rsidRPr="005748A2" w:rsidRDefault="00513B79" w:rsidP="009A66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B79">
              <w:rPr>
                <w:rFonts w:asciiTheme="majorBidi" w:hAnsiTheme="majorBidi" w:cstheme="majorBidi"/>
                <w:sz w:val="20"/>
                <w:szCs w:val="20"/>
              </w:rPr>
              <w:t>ICD-9-D-71941, ICD-10-D-M25511, ICD-10-D-M25512, ICD-10-D-M25519</w:t>
            </w:r>
          </w:p>
        </w:tc>
      </w:tr>
      <w:tr w:rsidR="003C4DAB" w:rsidRPr="005748A2" w14:paraId="7DC7E59F" w14:textId="77777777" w:rsidTr="003C4DAB">
        <w:trPr>
          <w:trHeight w:val="1250"/>
        </w:trPr>
        <w:tc>
          <w:tcPr>
            <w:tcW w:w="2479" w:type="dxa"/>
            <w:vAlign w:val="center"/>
          </w:tcPr>
          <w:p w14:paraId="2E9C1E29" w14:textId="6600BF6B" w:rsidR="000B70E4" w:rsidRPr="005748A2" w:rsidRDefault="0057726A" w:rsidP="009A66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rge joint injection</w:t>
            </w:r>
          </w:p>
        </w:tc>
        <w:tc>
          <w:tcPr>
            <w:tcW w:w="6871" w:type="dxa"/>
            <w:vAlign w:val="center"/>
          </w:tcPr>
          <w:p w14:paraId="363DD958" w14:textId="619E9922" w:rsidR="003C4DAB" w:rsidRPr="005748A2" w:rsidRDefault="00BB4303" w:rsidP="009A66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303">
              <w:rPr>
                <w:rFonts w:asciiTheme="majorBidi" w:hAnsiTheme="majorBidi" w:cstheme="majorBidi"/>
                <w:sz w:val="20"/>
                <w:szCs w:val="20"/>
              </w:rPr>
              <w:t>CPT-20610</w:t>
            </w:r>
          </w:p>
        </w:tc>
      </w:tr>
      <w:tr w:rsidR="00513B79" w:rsidRPr="005748A2" w14:paraId="0420DBA8" w14:textId="77777777" w:rsidTr="003C4DAB">
        <w:trPr>
          <w:trHeight w:val="1250"/>
        </w:trPr>
        <w:tc>
          <w:tcPr>
            <w:tcW w:w="2479" w:type="dxa"/>
            <w:vAlign w:val="center"/>
          </w:tcPr>
          <w:p w14:paraId="2EADE65B" w14:textId="34785CE7" w:rsidR="00513B79" w:rsidRDefault="0057726A" w:rsidP="009A66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raarticular Corticosteroid</w:t>
            </w:r>
          </w:p>
        </w:tc>
        <w:tc>
          <w:tcPr>
            <w:tcW w:w="6871" w:type="dxa"/>
            <w:vAlign w:val="center"/>
          </w:tcPr>
          <w:p w14:paraId="606B0161" w14:textId="566D8090" w:rsidR="00513B79" w:rsidRPr="005748A2" w:rsidRDefault="00BB4303" w:rsidP="009A66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303">
              <w:rPr>
                <w:rFonts w:asciiTheme="majorBidi" w:hAnsiTheme="majorBidi" w:cstheme="majorBidi"/>
                <w:sz w:val="20"/>
                <w:szCs w:val="20"/>
              </w:rPr>
              <w:t xml:space="preserve">CPT-J3300, CPT-J3301, CPT-J1020, CPT-J1030, CPT-J1040, CPT-JO702, CPT-JO704, CPT-J1100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PT-J3302, CPT-J3303, CPT-J1094</w:t>
            </w:r>
          </w:p>
        </w:tc>
      </w:tr>
      <w:tr w:rsidR="000B70E4" w:rsidRPr="005748A2" w14:paraId="713D1FAC" w14:textId="77777777" w:rsidTr="003C4DAB">
        <w:trPr>
          <w:trHeight w:val="1250"/>
        </w:trPr>
        <w:tc>
          <w:tcPr>
            <w:tcW w:w="2479" w:type="dxa"/>
            <w:vAlign w:val="center"/>
          </w:tcPr>
          <w:p w14:paraId="5CF7C34B" w14:textId="34F806B7" w:rsidR="000B70E4" w:rsidRPr="0093331D" w:rsidRDefault="000B70E4" w:rsidP="000B70E4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hysical Therapy </w:t>
            </w:r>
          </w:p>
        </w:tc>
        <w:tc>
          <w:tcPr>
            <w:tcW w:w="6871" w:type="dxa"/>
            <w:vAlign w:val="center"/>
          </w:tcPr>
          <w:p w14:paraId="280C0C35" w14:textId="2A265992" w:rsidR="000B70E4" w:rsidRPr="00BB4303" w:rsidRDefault="000B70E4" w:rsidP="000B7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3B79">
              <w:rPr>
                <w:rFonts w:asciiTheme="majorBidi" w:hAnsiTheme="majorBidi" w:cstheme="majorBidi"/>
                <w:sz w:val="20"/>
                <w:szCs w:val="20"/>
              </w:rPr>
              <w:t>CPT-29240, CPT-97001, CPT-97002, CPT-97003, CPT-97004, CPT-97010, CPT-97012, CPT-97014, CPT-97016, CPT-97018, CPT-97022, CPT-97026, CPT-97032, CPT-97033, CPT-97035, CPT-97110, CPT-97112, CPT-97113, CPT-97116, CPT-97124, CPT-97140, CPT-97150, CPT-97530, CPT-97535, ICD-9-P-9320, ICD-9-P-9321, ICD-9-P-9325, ICD-9-P-9326, ICD-9-P-9327, ICD-9-P-9329, ICD-10-P-6A550Z1, ICD-10-P-6A551Z1, ICD-10-P-6A552Z1, ICD-10-P-6A553Z1, ICD-10-P-6A554Z1, ICD-10-P-6A555Z1</w:t>
            </w:r>
          </w:p>
        </w:tc>
      </w:tr>
      <w:tr w:rsidR="000B70E4" w:rsidRPr="005748A2" w14:paraId="5F9DEEED" w14:textId="77777777" w:rsidTr="003C4DAB">
        <w:trPr>
          <w:trHeight w:val="1250"/>
        </w:trPr>
        <w:tc>
          <w:tcPr>
            <w:tcW w:w="2479" w:type="dxa"/>
            <w:vAlign w:val="center"/>
          </w:tcPr>
          <w:p w14:paraId="7F0FE6AE" w14:textId="051FD2D5" w:rsidR="000B70E4" w:rsidRDefault="000B70E4" w:rsidP="000B7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48A2">
              <w:rPr>
                <w:rFonts w:asciiTheme="majorBidi" w:hAnsiTheme="majorBidi" w:cstheme="majorBidi"/>
                <w:sz w:val="20"/>
                <w:szCs w:val="20"/>
              </w:rPr>
              <w:t>Total Shoulder Arthroplasty</w:t>
            </w:r>
          </w:p>
        </w:tc>
        <w:tc>
          <w:tcPr>
            <w:tcW w:w="6871" w:type="dxa"/>
            <w:vAlign w:val="center"/>
          </w:tcPr>
          <w:p w14:paraId="2011A2C4" w14:textId="30E7EFD3" w:rsidR="000B70E4" w:rsidRPr="005748A2" w:rsidRDefault="000B70E4" w:rsidP="000B7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48A2">
              <w:rPr>
                <w:rFonts w:asciiTheme="majorBidi" w:hAnsiTheme="majorBidi" w:cstheme="majorBidi"/>
                <w:sz w:val="20"/>
                <w:szCs w:val="20"/>
              </w:rPr>
              <w:t>CPT-23472, ICD-9-P-8180, ICD-9-P-8188, ICD-10-P-0RRJ00Z, ICD-10-P-0RRJ0JZ, ICD-10-P-0RRJ0J6, ICD-10-P-0RRK00Z, ICD-10-P-0RRK0J6, ICD-10-P-0RRK0JZ, ICD-10-P-0RRJ07Z, ICD-10-P-0RRJ0KZ, ICD-10-P-0RRK07Z, ICD-10-P-0RRK0KZ</w:t>
            </w:r>
          </w:p>
        </w:tc>
      </w:tr>
    </w:tbl>
    <w:p w14:paraId="00FCDE7C" w14:textId="77777777" w:rsidR="00F55B45" w:rsidRDefault="00F55B45"/>
    <w:sectPr w:rsidR="00F55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114"/>
    <w:rsid w:val="000B70E4"/>
    <w:rsid w:val="00326BE7"/>
    <w:rsid w:val="003C4DAB"/>
    <w:rsid w:val="0041368C"/>
    <w:rsid w:val="0049586A"/>
    <w:rsid w:val="00513B79"/>
    <w:rsid w:val="005748A2"/>
    <w:rsid w:val="0057726A"/>
    <w:rsid w:val="00784F14"/>
    <w:rsid w:val="0093331D"/>
    <w:rsid w:val="009A668D"/>
    <w:rsid w:val="009D18C8"/>
    <w:rsid w:val="00A6245E"/>
    <w:rsid w:val="00BB4303"/>
    <w:rsid w:val="00BF4999"/>
    <w:rsid w:val="00EC1B3C"/>
    <w:rsid w:val="00EE3114"/>
    <w:rsid w:val="00F5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F6507"/>
  <w15:chartTrackingRefBased/>
  <w15:docId w15:val="{5BBA4788-EDB4-45DF-B479-1247AE631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1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E0B78-3B1D-40D6-9914-48C7FF850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ge the Great</dc:creator>
  <cp:keywords/>
  <dc:description/>
  <cp:lastModifiedBy>Amir Human Hoveidaei</cp:lastModifiedBy>
  <cp:revision>12</cp:revision>
  <dcterms:created xsi:type="dcterms:W3CDTF">2023-09-26T13:33:00Z</dcterms:created>
  <dcterms:modified xsi:type="dcterms:W3CDTF">2023-11-10T16:42:00Z</dcterms:modified>
</cp:coreProperties>
</file>